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D1EB7" w14:textId="720647F1" w:rsidR="00871A2B" w:rsidRPr="00871A2B" w:rsidRDefault="00871A2B" w:rsidP="00871A2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1768980"/>
      <w:r w:rsidRPr="00871A2B">
        <w:rPr>
          <w:rFonts w:ascii="Times New Roman" w:hAnsi="Times New Roman" w:cs="Times New Roman"/>
          <w:b/>
          <w:bCs/>
          <w:sz w:val="24"/>
          <w:szCs w:val="24"/>
        </w:rPr>
        <w:t>S1 Table: Supplemental ELISA Binding Results to Different Spike Protein Variants*</w:t>
      </w:r>
    </w:p>
    <w:tbl>
      <w:tblPr>
        <w:tblW w:w="8095" w:type="dxa"/>
        <w:tblLook w:val="04A0" w:firstRow="1" w:lastRow="0" w:firstColumn="1" w:lastColumn="0" w:noHBand="0" w:noVBand="1"/>
      </w:tblPr>
      <w:tblGrid>
        <w:gridCol w:w="2425"/>
        <w:gridCol w:w="1350"/>
        <w:gridCol w:w="1530"/>
        <w:gridCol w:w="1170"/>
        <w:gridCol w:w="1620"/>
      </w:tblGrid>
      <w:tr w:rsidR="00871A2B" w:rsidRPr="006A5A54" w14:paraId="3A969830" w14:textId="77777777" w:rsidTr="006560FE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bookmarkEnd w:id="0"/>
          <w:p w14:paraId="16F02BF3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Antibody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2B81C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S1 Binding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DD1CE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RBD Binding</w:t>
            </w:r>
          </w:p>
        </w:tc>
      </w:tr>
      <w:tr w:rsidR="00871A2B" w:rsidRPr="006A5A54" w14:paraId="32E1C6A9" w14:textId="77777777" w:rsidTr="006560FE">
        <w:trPr>
          <w:trHeight w:val="288"/>
        </w:trPr>
        <w:tc>
          <w:tcPr>
            <w:tcW w:w="2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946CC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mAb2130 W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DE664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lu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C3B7C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OD450-63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2BD85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lu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D6DFF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OD450-630</w:t>
            </w:r>
          </w:p>
        </w:tc>
      </w:tr>
      <w:tr w:rsidR="00871A2B" w:rsidRPr="006A5A54" w14:paraId="2A3732C7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F1CA9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B3C02" w14:textId="77777777" w:rsidR="00871A2B" w:rsidRPr="00423BE2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A16E9" w14:textId="77777777" w:rsidR="00871A2B" w:rsidRPr="00423BE2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D97A0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EAAB2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</w:tr>
      <w:tr w:rsidR="00871A2B" w:rsidRPr="006A5A54" w14:paraId="1C34F3B5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3B40B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EC2DD" w14:textId="77777777" w:rsidR="00871A2B" w:rsidRPr="00423BE2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69351" w14:textId="77777777" w:rsidR="00871A2B" w:rsidRPr="00423BE2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E6E28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4C562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5</w:t>
            </w:r>
          </w:p>
        </w:tc>
      </w:tr>
      <w:tr w:rsidR="00871A2B" w:rsidRPr="006A5A54" w14:paraId="3891C751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61596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6E31F" w14:textId="77777777" w:rsidR="00871A2B" w:rsidRPr="00423BE2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40EFA" w14:textId="77777777" w:rsidR="00871A2B" w:rsidRPr="00423BE2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F6A42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C2CDB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</w:tr>
      <w:tr w:rsidR="00871A2B" w:rsidRPr="006A5A54" w14:paraId="62FB45E9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84EB5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5F41" w14:textId="77777777" w:rsidR="00871A2B" w:rsidRPr="00423BE2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</w:rPr>
              <w:t>31.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10DC" w14:textId="77777777" w:rsidR="00871A2B" w:rsidRPr="00423BE2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AB65E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303F2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</w:tr>
      <w:tr w:rsidR="00871A2B" w:rsidRPr="006A5A54" w14:paraId="3F0CEDF7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5E42B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F2E5F" w14:textId="77777777" w:rsidR="00871A2B" w:rsidRPr="00423BE2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</w:rPr>
              <w:t>15.6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2C9CF" w14:textId="77777777" w:rsidR="00871A2B" w:rsidRPr="00423BE2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4AEC5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31.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16142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</w:tr>
      <w:tr w:rsidR="00871A2B" w:rsidRPr="006A5A54" w14:paraId="5A1ABFFD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1E7A8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10A72" w14:textId="77777777" w:rsidR="00871A2B" w:rsidRPr="00423BE2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</w:rPr>
              <w:t>7.8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9F58" w14:textId="77777777" w:rsidR="00871A2B" w:rsidRPr="00423BE2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FA3F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15.6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2595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</w:tr>
      <w:tr w:rsidR="00871A2B" w:rsidRPr="006A5A54" w14:paraId="2F1B02CB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43523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4C98" w14:textId="77777777" w:rsidR="00871A2B" w:rsidRPr="00423BE2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</w:rPr>
              <w:t>3.9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224A2" w14:textId="77777777" w:rsidR="00871A2B" w:rsidRPr="00423BE2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42449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7.8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0B84B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</w:tr>
      <w:tr w:rsidR="00871A2B" w:rsidRPr="006A5A54" w14:paraId="69422FD4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6EECD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0C22" w14:textId="77777777" w:rsidR="00871A2B" w:rsidRPr="00423BE2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</w:rPr>
              <w:t>1.9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5024" w14:textId="77777777" w:rsidR="00871A2B" w:rsidRPr="00423BE2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93C1C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3.9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3DF8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</w:tr>
      <w:tr w:rsidR="00871A2B" w:rsidRPr="006A5A54" w14:paraId="79295F09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1BB4C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1FF0" w14:textId="77777777" w:rsidR="00871A2B" w:rsidRPr="00423BE2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</w:rPr>
              <w:t>0.9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4FF0C" w14:textId="77777777" w:rsidR="00871A2B" w:rsidRPr="00423BE2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9466C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1.9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F9FFC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</w:tr>
      <w:tr w:rsidR="00871A2B" w:rsidRPr="006A5A54" w14:paraId="6F275F21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FC9F7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DF93" w14:textId="77777777" w:rsidR="00871A2B" w:rsidRPr="00423BE2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</w:rPr>
              <w:t>0.4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4D1E2" w14:textId="77777777" w:rsidR="00871A2B" w:rsidRPr="00423BE2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4AFE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97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C3056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871A2B" w:rsidRPr="006A5A54" w14:paraId="7C5D00BF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979FC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9A245" w14:textId="77777777" w:rsidR="00871A2B" w:rsidRPr="00423BE2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</w:rPr>
              <w:t>0.2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1638" w14:textId="77777777" w:rsidR="00871A2B" w:rsidRPr="00423BE2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8446E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4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5DA84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871A2B" w:rsidRPr="006A5A54" w14:paraId="2DA5F1CD" w14:textId="77777777" w:rsidTr="006560FE">
        <w:trPr>
          <w:trHeight w:val="288"/>
        </w:trPr>
        <w:tc>
          <w:tcPr>
            <w:tcW w:w="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6F296E6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EC50 ng/mL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7393C49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06EA39FD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2BF641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36ED31D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2.17</w:t>
            </w:r>
          </w:p>
        </w:tc>
      </w:tr>
      <w:tr w:rsidR="00871A2B" w:rsidRPr="006A5A54" w14:paraId="0CEFF4FA" w14:textId="77777777" w:rsidTr="006560FE">
        <w:trPr>
          <w:trHeight w:val="288"/>
        </w:trPr>
        <w:tc>
          <w:tcPr>
            <w:tcW w:w="2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A1F63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mAb2130 Y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2F19C" w14:textId="77777777" w:rsidR="00871A2B" w:rsidRPr="00423BE2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B9C94" w14:textId="77777777" w:rsidR="00871A2B" w:rsidRPr="00423BE2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3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2A85D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1E66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92</w:t>
            </w:r>
          </w:p>
        </w:tc>
      </w:tr>
      <w:tr w:rsidR="00871A2B" w:rsidRPr="006A5A54" w14:paraId="16092B70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5D736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E1BE4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0DB9C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5CB16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CD58C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38</w:t>
            </w:r>
          </w:p>
        </w:tc>
      </w:tr>
      <w:tr w:rsidR="00871A2B" w:rsidRPr="006A5A54" w14:paraId="68854B74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4176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33265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91.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1345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1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0E95C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91.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53169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35</w:t>
            </w:r>
          </w:p>
        </w:tc>
      </w:tr>
      <w:tr w:rsidR="00871A2B" w:rsidRPr="006A5A54" w14:paraId="06C1A24E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C97D3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96F10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6AAD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1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55890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397C2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78</w:t>
            </w:r>
          </w:p>
        </w:tc>
      </w:tr>
      <w:tr w:rsidR="00871A2B" w:rsidRPr="006A5A54" w14:paraId="5DBB82DA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C3FFC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F827C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DA405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6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A068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9DB36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63</w:t>
            </w:r>
          </w:p>
        </w:tc>
      </w:tr>
      <w:tr w:rsidR="00871A2B" w:rsidRPr="006A5A54" w14:paraId="0A2EF8D2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7D609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B063D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7.2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B2C72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50CE6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7.2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C9438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8</w:t>
            </w:r>
          </w:p>
        </w:tc>
      </w:tr>
      <w:tr w:rsidR="00871A2B" w:rsidRPr="006A5A54" w14:paraId="59799B87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C46E9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94272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6D52D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CD6F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ED336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2</w:t>
            </w:r>
          </w:p>
        </w:tc>
      </w:tr>
      <w:tr w:rsidR="00871A2B" w:rsidRPr="006A5A54" w14:paraId="5BADC201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06CE0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D9742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07633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35758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ABC7C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1</w:t>
            </w:r>
          </w:p>
        </w:tc>
      </w:tr>
      <w:tr w:rsidR="00871A2B" w:rsidRPr="006A5A54" w14:paraId="01118CFB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87C00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9EB75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AD115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3C37B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F300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</w:tr>
      <w:tr w:rsidR="00871A2B" w:rsidRPr="006A5A54" w14:paraId="0618FFB3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A1AE7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6DFB8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165F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21EFE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BDF79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</w:tr>
      <w:tr w:rsidR="00871A2B" w:rsidRPr="006A5A54" w14:paraId="483EAC05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6283C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22DBC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15805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A7FAC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0CABE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871A2B" w:rsidRPr="006A5A54" w14:paraId="0426AF9B" w14:textId="77777777" w:rsidTr="006560FE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75A2338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EC50 ng/mL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4805E84C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25AD73FE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A479C96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84EDAA4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29</w:t>
            </w:r>
          </w:p>
        </w:tc>
      </w:tr>
      <w:tr w:rsidR="00871A2B" w:rsidRPr="006A5A54" w14:paraId="2D9EEDF7" w14:textId="77777777" w:rsidTr="006560FE">
        <w:trPr>
          <w:trHeight w:val="288"/>
        </w:trPr>
        <w:tc>
          <w:tcPr>
            <w:tcW w:w="2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B81AF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mAb2130 YTE-LAL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AEF24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5066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1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289F5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36A39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84</w:t>
            </w:r>
          </w:p>
        </w:tc>
      </w:tr>
      <w:tr w:rsidR="00871A2B" w:rsidRPr="006A5A54" w14:paraId="2B6B9B36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BEDB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BDFF8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C2069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9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42487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A145B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93</w:t>
            </w:r>
          </w:p>
        </w:tc>
      </w:tr>
      <w:tr w:rsidR="00871A2B" w:rsidRPr="006A5A54" w14:paraId="1FCC3104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E2A47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8C075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91.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C1A1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8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229DF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91.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CFBFE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71</w:t>
            </w:r>
          </w:p>
        </w:tc>
      </w:tr>
      <w:tr w:rsidR="00871A2B" w:rsidRPr="006A5A54" w14:paraId="3980634F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13619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56082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425C7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0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A393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262AD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64</w:t>
            </w:r>
          </w:p>
        </w:tc>
      </w:tr>
      <w:tr w:rsidR="00871A2B" w:rsidRPr="006A5A54" w14:paraId="6731BED6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EAD16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2E13B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79623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7804E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1DDAB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01</w:t>
            </w:r>
          </w:p>
        </w:tc>
      </w:tr>
      <w:tr w:rsidR="00871A2B" w:rsidRPr="006A5A54" w14:paraId="15084A2F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31026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F7E0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7.2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2FF67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CEDFB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7.2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28EAD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1</w:t>
            </w:r>
          </w:p>
        </w:tc>
      </w:tr>
      <w:tr w:rsidR="00871A2B" w:rsidRPr="006A5A54" w14:paraId="31F64FB0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29D8D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31812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F291B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8BDFC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D49D6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8</w:t>
            </w:r>
          </w:p>
        </w:tc>
      </w:tr>
      <w:tr w:rsidR="00871A2B" w:rsidRPr="006A5A54" w14:paraId="713092FD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BEE93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C5CDC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34D7E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0D85B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8DF05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7</w:t>
            </w:r>
          </w:p>
        </w:tc>
      </w:tr>
      <w:tr w:rsidR="00871A2B" w:rsidRPr="006A5A54" w14:paraId="009B284E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3DB62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438F6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A00AB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88F04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35FB2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0</w:t>
            </w:r>
          </w:p>
        </w:tc>
      </w:tr>
      <w:tr w:rsidR="00871A2B" w:rsidRPr="006A5A54" w14:paraId="6EFAA4F1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5D688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400F6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5D5B5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4297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69FBB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</w:tr>
      <w:tr w:rsidR="00871A2B" w:rsidRPr="006A5A54" w14:paraId="7766696D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6B3D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E873D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70F38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FABF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3F2CC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</w:tr>
      <w:tr w:rsidR="00871A2B" w:rsidRPr="006A5A54" w14:paraId="55F3EFFC" w14:textId="77777777" w:rsidTr="006560FE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EE77B53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EC50 ng/mL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0172FB65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3322F5CF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8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F3CCECE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AD69A8D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32</w:t>
            </w:r>
          </w:p>
        </w:tc>
      </w:tr>
      <w:tr w:rsidR="00871A2B" w:rsidRPr="006A5A54" w14:paraId="6ABB74D4" w14:textId="77777777" w:rsidTr="006560FE">
        <w:trPr>
          <w:trHeight w:val="288"/>
        </w:trPr>
        <w:tc>
          <w:tcPr>
            <w:tcW w:w="2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A6B72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mAb2381 W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8A02C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594D2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B1827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A5E2B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35</w:t>
            </w:r>
          </w:p>
        </w:tc>
      </w:tr>
      <w:tr w:rsidR="00871A2B" w:rsidRPr="006A5A54" w14:paraId="0144C3B9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DE7B8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F5D9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6BC07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845A3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46A0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78</w:t>
            </w:r>
          </w:p>
        </w:tc>
      </w:tr>
      <w:tr w:rsidR="00871A2B" w:rsidRPr="006A5A54" w14:paraId="3FA5C51F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54BA0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3148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7C827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647B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91.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A6FF4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64</w:t>
            </w:r>
          </w:p>
        </w:tc>
      </w:tr>
      <w:tr w:rsidR="00871A2B" w:rsidRPr="006A5A54" w14:paraId="0C220904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81C2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D524B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</w:rPr>
              <w:t>31.2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AFBAF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64CC0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B5C55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83</w:t>
            </w:r>
          </w:p>
        </w:tc>
      </w:tr>
      <w:tr w:rsidR="00871A2B" w:rsidRPr="006A5A54" w14:paraId="69C1D930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093A8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D4628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</w:rPr>
              <w:t>15.62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95A3B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739E9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58D7D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47</w:t>
            </w:r>
          </w:p>
        </w:tc>
      </w:tr>
      <w:tr w:rsidR="00871A2B" w:rsidRPr="006A5A54" w14:paraId="2CF696D4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5EC0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D2128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</w:rPr>
              <w:t>7.81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E0075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444F9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7.2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6CE56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80</w:t>
            </w:r>
          </w:p>
        </w:tc>
      </w:tr>
      <w:tr w:rsidR="00871A2B" w:rsidRPr="006A5A54" w14:paraId="175EFD06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517D7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037E5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</w:rPr>
              <w:t>3.90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D2D26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9E64B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49CC6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3</w:t>
            </w:r>
          </w:p>
        </w:tc>
      </w:tr>
      <w:tr w:rsidR="00871A2B" w:rsidRPr="006A5A54" w14:paraId="1DB9CE08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D7F4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8F587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</w:rPr>
              <w:t>1.95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005FF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2EC3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BE480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1</w:t>
            </w:r>
          </w:p>
        </w:tc>
      </w:tr>
      <w:tr w:rsidR="00871A2B" w:rsidRPr="006A5A54" w14:paraId="15507FA6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1BFF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EC71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</w:rPr>
              <w:t>0.97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7AAB8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D42FE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FBE34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7</w:t>
            </w:r>
          </w:p>
        </w:tc>
      </w:tr>
      <w:tr w:rsidR="00871A2B" w:rsidRPr="006A5A54" w14:paraId="7D3D7595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DC3F8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3D190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</w:rPr>
              <w:t>0.48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B84A9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D3144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7F0CB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</w:tr>
      <w:tr w:rsidR="00871A2B" w:rsidRPr="006A5A54" w14:paraId="028D12A3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4CD2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F9DCC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3BE2">
              <w:rPr>
                <w:rFonts w:ascii="Times New Roman" w:eastAsia="Times New Roman" w:hAnsi="Times New Roman" w:cs="Times New Roman"/>
                <w:color w:val="000000"/>
              </w:rPr>
              <w:t>0.24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57746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D7BF2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89946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</w:tr>
      <w:tr w:rsidR="00871A2B" w:rsidRPr="006A5A54" w14:paraId="111E3B6D" w14:textId="77777777" w:rsidTr="006560FE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910A298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EC50ng/m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0E3AA7F2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7B49A9BB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4015B53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3196AAC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41</w:t>
            </w:r>
          </w:p>
        </w:tc>
      </w:tr>
      <w:tr w:rsidR="00871A2B" w:rsidRPr="006A5A54" w14:paraId="5CEE4618" w14:textId="77777777" w:rsidTr="006560FE">
        <w:trPr>
          <w:trHeight w:val="288"/>
        </w:trPr>
        <w:tc>
          <w:tcPr>
            <w:tcW w:w="2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A9080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mAb2381 Y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6586B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AB326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5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78E13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23D80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36</w:t>
            </w:r>
          </w:p>
        </w:tc>
      </w:tr>
      <w:tr w:rsidR="00871A2B" w:rsidRPr="006A5A54" w14:paraId="5919DE6A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3E474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018E5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7F278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9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DA102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6CB8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63</w:t>
            </w:r>
          </w:p>
        </w:tc>
      </w:tr>
      <w:tr w:rsidR="00871A2B" w:rsidRPr="006A5A54" w14:paraId="4A785F77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67E72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DB18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91.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F96C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6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72B5F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91.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7E3B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56</w:t>
            </w:r>
          </w:p>
        </w:tc>
      </w:tr>
      <w:tr w:rsidR="00871A2B" w:rsidRPr="006A5A54" w14:paraId="22BFB668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32CAE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5B786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E5EE2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9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AB75B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8DAD3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08</w:t>
            </w:r>
          </w:p>
        </w:tc>
      </w:tr>
      <w:tr w:rsidR="00871A2B" w:rsidRPr="006A5A54" w14:paraId="386A671C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580E2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E346B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DD04D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2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CF53D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8E1C8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09</w:t>
            </w:r>
          </w:p>
        </w:tc>
      </w:tr>
      <w:tr w:rsidR="00871A2B" w:rsidRPr="006A5A54" w14:paraId="5F1CA865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27283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00786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7.2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D63C9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A1A7E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7.2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73302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15</w:t>
            </w:r>
          </w:p>
        </w:tc>
      </w:tr>
      <w:tr w:rsidR="00871A2B" w:rsidRPr="006A5A54" w14:paraId="4E6300BF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50E45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15644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74972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94C9E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D17B3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5</w:t>
            </w:r>
          </w:p>
        </w:tc>
      </w:tr>
      <w:tr w:rsidR="00871A2B" w:rsidRPr="006A5A54" w14:paraId="1B85DE41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08D9B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5549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A0FAC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820E3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2716C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9</w:t>
            </w:r>
          </w:p>
        </w:tc>
      </w:tr>
      <w:tr w:rsidR="00871A2B" w:rsidRPr="006A5A54" w14:paraId="30850384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C28EC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AD740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09349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F139D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03B6F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4</w:t>
            </w:r>
          </w:p>
        </w:tc>
      </w:tr>
      <w:tr w:rsidR="00871A2B" w:rsidRPr="006A5A54" w14:paraId="54A2B1F3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4B1E5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9A15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E7579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D5CA8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84743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</w:tr>
      <w:tr w:rsidR="00871A2B" w:rsidRPr="006A5A54" w14:paraId="579366A7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1A49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45BF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82F0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00184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72215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</w:tr>
      <w:tr w:rsidR="00871A2B" w:rsidRPr="006A5A54" w14:paraId="2B846026" w14:textId="77777777" w:rsidTr="006560FE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CD60B8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EC50 ng/mL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4A8430D9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4C52DEA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233B29D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457E8A2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53</w:t>
            </w:r>
          </w:p>
        </w:tc>
      </w:tr>
      <w:tr w:rsidR="00871A2B" w:rsidRPr="006A5A54" w14:paraId="21887FED" w14:textId="77777777" w:rsidTr="006560FE">
        <w:trPr>
          <w:trHeight w:val="288"/>
        </w:trPr>
        <w:tc>
          <w:tcPr>
            <w:tcW w:w="2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96EB8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mAb2381 YTE-LAL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94550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4D7F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9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D1624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71189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01</w:t>
            </w:r>
          </w:p>
        </w:tc>
      </w:tr>
      <w:tr w:rsidR="00871A2B" w:rsidRPr="006A5A54" w14:paraId="5806601B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06D29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86B0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DC62D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3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88AC3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014AF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58</w:t>
            </w:r>
          </w:p>
        </w:tc>
      </w:tr>
      <w:tr w:rsidR="00871A2B" w:rsidRPr="006A5A54" w14:paraId="12F0C384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1C02E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66C6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91.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A1832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8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EE90B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91.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F0B49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35</w:t>
            </w:r>
          </w:p>
        </w:tc>
      </w:tr>
      <w:tr w:rsidR="00871A2B" w:rsidRPr="006A5A54" w14:paraId="156AE62F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96A2F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B4EA2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49A96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6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B1806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58C79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34</w:t>
            </w:r>
          </w:p>
        </w:tc>
      </w:tr>
      <w:tr w:rsidR="00871A2B" w:rsidRPr="006A5A54" w14:paraId="0F23F8D4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D65F3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D030E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AF985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3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31718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9BAE6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25</w:t>
            </w:r>
          </w:p>
        </w:tc>
      </w:tr>
      <w:tr w:rsidR="00871A2B" w:rsidRPr="006A5A54" w14:paraId="3829FC02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D8673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BD4C7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7.2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E9874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B82E3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7.2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93C45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11</w:t>
            </w:r>
          </w:p>
        </w:tc>
      </w:tr>
      <w:tr w:rsidR="00871A2B" w:rsidRPr="006A5A54" w14:paraId="44F8390C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5A38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E7057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8A9B2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307AD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A54E9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7</w:t>
            </w:r>
          </w:p>
        </w:tc>
      </w:tr>
      <w:tr w:rsidR="00871A2B" w:rsidRPr="006A5A54" w14:paraId="4F21390B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1695D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3CCC3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2FC42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428EB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2C160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6</w:t>
            </w:r>
          </w:p>
        </w:tc>
      </w:tr>
      <w:tr w:rsidR="00871A2B" w:rsidRPr="006A5A54" w14:paraId="4FB537C6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64B8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CC03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75BC4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86139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67437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9</w:t>
            </w:r>
          </w:p>
        </w:tc>
      </w:tr>
      <w:tr w:rsidR="00871A2B" w:rsidRPr="006A5A54" w14:paraId="2E2C075C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97FF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E38A9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08BD3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11516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2DB82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</w:tr>
      <w:tr w:rsidR="00871A2B" w:rsidRPr="006A5A54" w14:paraId="536CA6A7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314EF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6FDB9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0876F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89660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DADAD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</w:tr>
      <w:tr w:rsidR="00871A2B" w:rsidRPr="006A5A54" w14:paraId="00276ECD" w14:textId="77777777" w:rsidTr="006560FE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A424896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EC50 ng/mL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2BE755E5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64D6FCE5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6B0BAB4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4F7593D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2</w:t>
            </w:r>
          </w:p>
        </w:tc>
      </w:tr>
      <w:tr w:rsidR="00871A2B" w:rsidRPr="006A5A54" w14:paraId="120942C6" w14:textId="77777777" w:rsidTr="006560FE">
        <w:trPr>
          <w:trHeight w:val="288"/>
        </w:trPr>
        <w:tc>
          <w:tcPr>
            <w:tcW w:w="2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268B2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mAb2130 + mAb2381 YTE-LALA (ADM0382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72D50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22433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4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38CD3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E3B64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38</w:t>
            </w:r>
          </w:p>
        </w:tc>
      </w:tr>
      <w:tr w:rsidR="00871A2B" w:rsidRPr="006A5A54" w14:paraId="4965F0A6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3586F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45E23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C26F4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1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F2800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E404F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13</w:t>
            </w:r>
          </w:p>
        </w:tc>
      </w:tr>
      <w:tr w:rsidR="00871A2B" w:rsidRPr="006A5A54" w14:paraId="76BBE767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DFFA5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55A00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91.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A6B8C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8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CA085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91.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6CCCF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62</w:t>
            </w:r>
          </w:p>
        </w:tc>
      </w:tr>
      <w:tr w:rsidR="00871A2B" w:rsidRPr="006A5A54" w14:paraId="49A8D789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9623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8AA5E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CDDAD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0DD56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7FB84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40</w:t>
            </w:r>
          </w:p>
        </w:tc>
      </w:tr>
      <w:tr w:rsidR="00871A2B" w:rsidRPr="006A5A54" w14:paraId="0D08F9EB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181C7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C956B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D19E3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3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70883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E448F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76</w:t>
            </w:r>
          </w:p>
        </w:tc>
      </w:tr>
      <w:tr w:rsidR="00871A2B" w:rsidRPr="006A5A54" w14:paraId="0132FB1D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8694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C0936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7.2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A217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31C64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7.2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4DE5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38</w:t>
            </w:r>
          </w:p>
        </w:tc>
      </w:tr>
      <w:tr w:rsidR="00871A2B" w:rsidRPr="006A5A54" w14:paraId="65050AC2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847E7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B1D85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849EE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8D9B8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552C5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02</w:t>
            </w:r>
          </w:p>
        </w:tc>
      </w:tr>
      <w:tr w:rsidR="00871A2B" w:rsidRPr="006A5A54" w14:paraId="79D9943A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AA15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CAA40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C27B4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BDEB0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AC58E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9</w:t>
            </w:r>
          </w:p>
        </w:tc>
      </w:tr>
      <w:tr w:rsidR="00871A2B" w:rsidRPr="006A5A54" w14:paraId="46A55E03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86564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66B97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A7DE3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C34DE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52CD3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2</w:t>
            </w:r>
          </w:p>
        </w:tc>
      </w:tr>
      <w:tr w:rsidR="00871A2B" w:rsidRPr="006A5A54" w14:paraId="31C69A37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47E3E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BF29B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6F53C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AB8DE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2EDB9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</w:tr>
      <w:tr w:rsidR="00871A2B" w:rsidRPr="006A5A54" w14:paraId="78F4F0A7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6F8D0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40C52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96793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75EAD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7D863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</w:tr>
      <w:tr w:rsidR="00871A2B" w:rsidRPr="006A5A54" w14:paraId="10475C35" w14:textId="77777777" w:rsidTr="006560FE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7C13AB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EC50 ng/mL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7AF5743C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35791D2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1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25F543B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E2F1BB9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80</w:t>
            </w:r>
          </w:p>
        </w:tc>
      </w:tr>
      <w:tr w:rsidR="00871A2B" w:rsidRPr="006A5A54" w14:paraId="15010BBA" w14:textId="77777777" w:rsidTr="006560FE">
        <w:trPr>
          <w:trHeight w:val="288"/>
        </w:trPr>
        <w:tc>
          <w:tcPr>
            <w:tcW w:w="2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91920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mAb2130 + mAb2381 YTE(ADM0382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59920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01275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48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0BDF6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46DB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792</w:t>
            </w:r>
          </w:p>
        </w:tc>
      </w:tr>
      <w:tr w:rsidR="00871A2B" w:rsidRPr="006A5A54" w14:paraId="15D36FDE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B8BC0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D32E4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6557B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43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A24E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5935F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745</w:t>
            </w:r>
          </w:p>
        </w:tc>
      </w:tr>
      <w:tr w:rsidR="00871A2B" w:rsidRPr="006A5A54" w14:paraId="73CA9A6F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74EA5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0F638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91.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299F0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85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84CA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91.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0780E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187</w:t>
            </w:r>
          </w:p>
        </w:tc>
      </w:tr>
      <w:tr w:rsidR="00871A2B" w:rsidRPr="006A5A54" w14:paraId="31D3C66B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37D26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4F924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6A7D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92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244DE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8B71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295</w:t>
            </w:r>
          </w:p>
        </w:tc>
      </w:tr>
      <w:tr w:rsidR="00871A2B" w:rsidRPr="006A5A54" w14:paraId="0C89F0F6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FB60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76CD4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700FE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43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DF368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F9C40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793</w:t>
            </w:r>
          </w:p>
        </w:tc>
      </w:tr>
      <w:tr w:rsidR="00871A2B" w:rsidRPr="006A5A54" w14:paraId="5F2D3442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DB934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6BD56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7.2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A3D9E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91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ACB24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7.2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FD78D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065</w:t>
            </w:r>
          </w:p>
        </w:tc>
      </w:tr>
      <w:tr w:rsidR="00871A2B" w:rsidRPr="006A5A54" w14:paraId="21EE33DF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AA184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3211E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A3F68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44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F6BDF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A23D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697</w:t>
            </w:r>
          </w:p>
        </w:tc>
      </w:tr>
      <w:tr w:rsidR="00871A2B" w:rsidRPr="006A5A54" w14:paraId="01B5644B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8A50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03EDB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849AD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23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F3DD3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3A888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261</w:t>
            </w:r>
          </w:p>
        </w:tc>
      </w:tr>
      <w:tr w:rsidR="00871A2B" w:rsidRPr="006A5A54" w14:paraId="3C27FBC3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54087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9461F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40442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9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40828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9B88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149</w:t>
            </w:r>
          </w:p>
        </w:tc>
      </w:tr>
      <w:tr w:rsidR="00871A2B" w:rsidRPr="006A5A54" w14:paraId="4ADC5946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24BF1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8502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83F83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4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95FC8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C314D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64</w:t>
            </w:r>
          </w:p>
        </w:tc>
      </w:tr>
      <w:tr w:rsidR="00871A2B" w:rsidRPr="006A5A54" w14:paraId="25A95F4F" w14:textId="77777777" w:rsidTr="006560FE">
        <w:trPr>
          <w:trHeight w:val="288"/>
        </w:trPr>
        <w:tc>
          <w:tcPr>
            <w:tcW w:w="2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9A77A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AAD04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C470D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2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E8AF9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656B7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27</w:t>
            </w:r>
          </w:p>
        </w:tc>
      </w:tr>
      <w:tr w:rsidR="00871A2B" w:rsidRPr="006A5A54" w14:paraId="2CBF1828" w14:textId="77777777" w:rsidTr="006560FE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DBA0F58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A5A54">
              <w:rPr>
                <w:rFonts w:ascii="Times New Roman" w:eastAsia="Times New Roman" w:hAnsi="Times New Roman" w:cs="Times New Roman"/>
                <w:color w:val="000000"/>
              </w:rPr>
              <w:t>EC50 ng/mL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15EBA546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0C301D1D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3.5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CD99B3B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324FB07" w14:textId="77777777" w:rsidR="00871A2B" w:rsidRPr="006A5A54" w:rsidRDefault="00871A2B" w:rsidP="0065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0.40</w:t>
            </w:r>
          </w:p>
        </w:tc>
      </w:tr>
    </w:tbl>
    <w:p w14:paraId="3A0E7D7D" w14:textId="77777777" w:rsidR="00871A2B" w:rsidRPr="006A5A54" w:rsidRDefault="00871A2B" w:rsidP="00871A2B">
      <w:pPr>
        <w:rPr>
          <w:rFonts w:ascii="Times New Roman" w:hAnsi="Times New Roman" w:cs="Times New Roman"/>
        </w:rPr>
      </w:pPr>
      <w:r w:rsidRPr="006A5A54">
        <w:rPr>
          <w:rFonts w:ascii="Times New Roman" w:hAnsi="Times New Roman" w:cs="Times New Roman"/>
          <w:sz w:val="24"/>
          <w:szCs w:val="24"/>
        </w:rPr>
        <w:t>*</w:t>
      </w:r>
      <w:r w:rsidRPr="006A5A54">
        <w:rPr>
          <w:rFonts w:ascii="Times New Roman" w:hAnsi="Times New Roman" w:cs="Times New Roman"/>
        </w:rPr>
        <w:t>These are a representative s</w:t>
      </w:r>
      <w:r>
        <w:rPr>
          <w:rFonts w:ascii="Times New Roman" w:hAnsi="Times New Roman" w:cs="Times New Roman"/>
        </w:rPr>
        <w:t>ample of the ELISA testing.  Samples were repeated up to 10 times for each assay condition.</w:t>
      </w:r>
    </w:p>
    <w:p w14:paraId="58F0FEC6" w14:textId="77777777" w:rsidR="00871A2B" w:rsidRPr="006A5A54" w:rsidRDefault="00871A2B" w:rsidP="00871A2B">
      <w:pPr>
        <w:rPr>
          <w:rFonts w:ascii="Times New Roman" w:hAnsi="Times New Roman" w:cs="Times New Roman"/>
          <w:sz w:val="24"/>
          <w:szCs w:val="24"/>
        </w:rPr>
      </w:pPr>
    </w:p>
    <w:p w14:paraId="3E88DCD0" w14:textId="77777777" w:rsidR="00225180" w:rsidRDefault="00871A2B"/>
    <w:sectPr w:rsidR="00225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A2B"/>
    <w:rsid w:val="00080638"/>
    <w:rsid w:val="00871A2B"/>
    <w:rsid w:val="009A2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A7923"/>
  <w15:chartTrackingRefBased/>
  <w15:docId w15:val="{1B1F5375-BFF1-4EF8-AA6D-FB9EF1BE3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A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2</Words>
  <Characters>2294</Characters>
  <Application>Microsoft Office Word</Application>
  <DocSecurity>0</DocSecurity>
  <Lines>19</Lines>
  <Paragraphs>5</Paragraphs>
  <ScaleCrop>false</ScaleCrop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</dc:creator>
  <cp:keywords/>
  <dc:description/>
  <cp:lastModifiedBy>Leslie</cp:lastModifiedBy>
  <cp:revision>1</cp:revision>
  <dcterms:created xsi:type="dcterms:W3CDTF">2022-05-24T18:13:00Z</dcterms:created>
  <dcterms:modified xsi:type="dcterms:W3CDTF">2022-05-24T18:13:00Z</dcterms:modified>
</cp:coreProperties>
</file>